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E6001" w14:textId="77777777" w:rsidR="00B463CA" w:rsidRDefault="005B4118" w:rsidP="0084282F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84282F">
        <w:rPr>
          <w:rFonts w:ascii="Times New Roman" w:hAnsi="Times New Roman" w:cs="Times New Roman"/>
          <w:b/>
          <w:lang w:val="en-US"/>
        </w:rPr>
        <w:t>Table S</w:t>
      </w:r>
      <w:proofErr w:type="gramStart"/>
      <w:r w:rsidRPr="0084282F">
        <w:rPr>
          <w:rFonts w:ascii="Times New Roman" w:hAnsi="Times New Roman" w:cs="Times New Roman"/>
          <w:b/>
          <w:lang w:val="en-US"/>
        </w:rPr>
        <w:t>2  Comparison</w:t>
      </w:r>
      <w:proofErr w:type="gramEnd"/>
      <w:r w:rsidRPr="0084282F">
        <w:rPr>
          <w:rFonts w:ascii="Times New Roman" w:hAnsi="Times New Roman" w:cs="Times New Roman"/>
          <w:b/>
          <w:lang w:val="en-US"/>
        </w:rPr>
        <w:t xml:space="preserve"> of </w:t>
      </w:r>
      <w:proofErr w:type="spellStart"/>
      <w:r w:rsidRPr="0084282F">
        <w:rPr>
          <w:rFonts w:ascii="Times New Roman" w:hAnsi="Times New Roman" w:cs="Times New Roman"/>
          <w:b/>
          <w:lang w:val="en-US"/>
        </w:rPr>
        <w:t>PreMedKB</w:t>
      </w:r>
      <w:proofErr w:type="spellEnd"/>
      <w:r w:rsidRPr="0084282F">
        <w:rPr>
          <w:rFonts w:ascii="Times New Roman" w:hAnsi="Times New Roman" w:cs="Times New Roman"/>
          <w:b/>
          <w:lang w:val="en-US"/>
        </w:rPr>
        <w:t xml:space="preserve"> with </w:t>
      </w:r>
      <w:proofErr w:type="spellStart"/>
      <w:r w:rsidRPr="0084282F">
        <w:rPr>
          <w:rFonts w:ascii="Times New Roman" w:hAnsi="Times New Roman" w:cs="Times New Roman"/>
          <w:b/>
          <w:lang w:val="en-US"/>
        </w:rPr>
        <w:t>iGMDR</w:t>
      </w:r>
      <w:proofErr w:type="spellEnd"/>
      <w:r w:rsidRPr="0084282F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a3"/>
        <w:tblW w:w="10206" w:type="dxa"/>
        <w:tblLayout w:type="fixed"/>
        <w:tblLook w:val="04A0" w:firstRow="1" w:lastRow="0" w:firstColumn="1" w:lastColumn="0" w:noHBand="0" w:noVBand="1"/>
      </w:tblPr>
      <w:tblGrid>
        <w:gridCol w:w="1402"/>
        <w:gridCol w:w="866"/>
        <w:gridCol w:w="1134"/>
        <w:gridCol w:w="236"/>
        <w:gridCol w:w="898"/>
        <w:gridCol w:w="1134"/>
        <w:gridCol w:w="236"/>
        <w:gridCol w:w="898"/>
        <w:gridCol w:w="1134"/>
        <w:gridCol w:w="236"/>
        <w:gridCol w:w="898"/>
        <w:gridCol w:w="1134"/>
      </w:tblGrid>
      <w:tr w:rsidR="008729E2" w:rsidRPr="003D448B" w14:paraId="570390E6" w14:textId="77777777" w:rsidTr="00775D51">
        <w:tc>
          <w:tcPr>
            <w:tcW w:w="1402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406BC6" w14:textId="3FF23D8E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ncer type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9693437" w14:textId="6B9560CD" w:rsidR="003D448B" w:rsidRPr="003D448B" w:rsidRDefault="003D448B" w:rsidP="00360777">
            <w:pPr>
              <w:spacing w:beforeLines="50"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 of model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7F31E7" w14:textId="7777777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3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E54C995" w14:textId="49288857" w:rsidR="003D448B" w:rsidRPr="003D448B" w:rsidRDefault="003D448B" w:rsidP="00360777">
            <w:pPr>
              <w:spacing w:beforeLines="50"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o. of </w:t>
            </w:r>
            <w:r w:rsidRPr="003D44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rug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050423" w14:textId="6DCE4C5F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3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7DE389F" w14:textId="71E62938" w:rsidR="003D448B" w:rsidRPr="003D448B" w:rsidRDefault="003D448B" w:rsidP="00360777">
            <w:pPr>
              <w:spacing w:beforeLines="50"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o. of </w:t>
            </w:r>
            <w:r w:rsidRPr="003D448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en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2EFD36" w14:textId="77777777" w:rsidR="003D448B" w:rsidRPr="003D448B" w:rsidRDefault="003D448B" w:rsidP="00360777">
            <w:pPr>
              <w:spacing w:beforeLines="50"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3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DFA5109" w14:textId="44B51830" w:rsidR="003D448B" w:rsidRPr="006022C3" w:rsidRDefault="007B535E" w:rsidP="007B535E">
            <w:pPr>
              <w:spacing w:beforeLines="50"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ature l</w:t>
            </w:r>
            <w:r w:rsidR="003D448B" w:rsidRPr="006022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vel</w:t>
            </w:r>
          </w:p>
        </w:tc>
      </w:tr>
      <w:tr w:rsidR="006022C3" w:rsidRPr="003D448B" w14:paraId="00756E86" w14:textId="77777777" w:rsidTr="00775D51">
        <w:tc>
          <w:tcPr>
            <w:tcW w:w="140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3DFC1C" w14:textId="7777777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EFF70D" w14:textId="331E67C1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0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GMDR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E5A2FD" w14:textId="60DF6FCF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0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eMedK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F1FC9F" w14:textId="77777777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1DFF20" w14:textId="1BD81114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0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GMDR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DDB9F2" w14:textId="4B13DC98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0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eMedK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AA81A8" w14:textId="35C62748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3CB0EC" w14:textId="63F42368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0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GMDR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5C0BA1" w14:textId="27FF3070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0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eMedK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36D451" w14:textId="77777777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7BDD13" w14:textId="1DB7C7A7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0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GMDR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DD14D8" w14:textId="2E730EE3" w:rsidR="003D448B" w:rsidRPr="00360777" w:rsidRDefault="003D448B" w:rsidP="003D448B">
            <w:pPr>
              <w:spacing w:beforeLines="50"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0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eMedKB</w:t>
            </w:r>
          </w:p>
        </w:tc>
      </w:tr>
      <w:tr w:rsidR="003D448B" w:rsidRPr="003D448B" w14:paraId="74A91DC9" w14:textId="77777777" w:rsidTr="00775D51">
        <w:tc>
          <w:tcPr>
            <w:tcW w:w="1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67C32C" w14:textId="765CE8D9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n-small cell lung cancer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2E5E04" w14:textId="62C728A8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D9C755" w14:textId="183DA22A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1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DCA36" w14:textId="7777777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B276E8" w14:textId="2C0925B5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C51AD0" w14:textId="50D6A2DD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1047D" w14:textId="0E3322A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5E596" w14:textId="73E6C966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D56B7B" w14:textId="29CFFA0D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892C2B" w14:textId="7777777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704956" w14:textId="655DD13A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/ protei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BA284F" w14:textId="043A700C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</w:tr>
      <w:tr w:rsidR="003D448B" w:rsidRPr="003D448B" w14:paraId="7C684031" w14:textId="77777777" w:rsidTr="00360777"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7F71" w14:textId="72FB37AF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2855" w14:textId="0D6F9372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2DC7" w14:textId="0F82DB36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B260FE" w14:textId="7777777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2599" w14:textId="75F85F0D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7F32" w14:textId="5532D592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751085" w14:textId="56A2759A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A75E" w14:textId="77C95572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8DF3" w14:textId="2AB88038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CE8416" w14:textId="7777777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0D8A" w14:textId="631D5DAA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6742" w14:textId="50E927AB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D448B" w:rsidRPr="003D448B" w14:paraId="200E0116" w14:textId="77777777" w:rsidTr="00360777"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2A4491" w14:textId="37A606E2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236345C" w14:textId="0C782ACC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4839234" w14:textId="2A2051B4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468C9421" w14:textId="7777777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A1B9B85" w14:textId="54636ECE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029F584" w14:textId="1A38215A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54BC8545" w14:textId="7777777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F518A5F" w14:textId="01DFFF50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6364457" w14:textId="031BA05E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7AE891AC" w14:textId="77777777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7296C0B" w14:textId="2A943A06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/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B22C5E1" w14:textId="1BA3A483" w:rsidR="003D448B" w:rsidRPr="003D448B" w:rsidRDefault="003D448B" w:rsidP="003D448B">
            <w:pPr>
              <w:spacing w:beforeLines="50"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44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</w:tr>
    </w:tbl>
    <w:p w14:paraId="254B7A73" w14:textId="77777777" w:rsidR="003D448B" w:rsidRDefault="003D448B" w:rsidP="005B4118">
      <w:pPr>
        <w:spacing w:beforeLines="50" w:before="12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3D448B" w:rsidSect="00360777">
      <w:pgSz w:w="11900" w:h="16840"/>
      <w:pgMar w:top="1440" w:right="985" w:bottom="144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F0BF1" w14:textId="77777777" w:rsidR="00FB1F47" w:rsidRDefault="00FB1F47" w:rsidP="006305D0">
      <w:r>
        <w:separator/>
      </w:r>
    </w:p>
  </w:endnote>
  <w:endnote w:type="continuationSeparator" w:id="0">
    <w:p w14:paraId="31020AC8" w14:textId="77777777" w:rsidR="00FB1F47" w:rsidRDefault="00FB1F47" w:rsidP="00630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6E40A" w14:textId="77777777" w:rsidR="00FB1F47" w:rsidRDefault="00FB1F47" w:rsidP="006305D0">
      <w:r>
        <w:separator/>
      </w:r>
    </w:p>
  </w:footnote>
  <w:footnote w:type="continuationSeparator" w:id="0">
    <w:p w14:paraId="396CDDB3" w14:textId="77777777" w:rsidR="00FB1F47" w:rsidRDefault="00FB1F47" w:rsidP="00630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0F7"/>
    <w:rsid w:val="00096F80"/>
    <w:rsid w:val="000C7418"/>
    <w:rsid w:val="000E088A"/>
    <w:rsid w:val="001148F1"/>
    <w:rsid w:val="001276F1"/>
    <w:rsid w:val="001319BC"/>
    <w:rsid w:val="0016241D"/>
    <w:rsid w:val="001B37C1"/>
    <w:rsid w:val="001D4419"/>
    <w:rsid w:val="001F48A7"/>
    <w:rsid w:val="00262C3D"/>
    <w:rsid w:val="0028003B"/>
    <w:rsid w:val="002A3662"/>
    <w:rsid w:val="002B4411"/>
    <w:rsid w:val="002C322F"/>
    <w:rsid w:val="00360777"/>
    <w:rsid w:val="003663A5"/>
    <w:rsid w:val="0037254C"/>
    <w:rsid w:val="003A67B8"/>
    <w:rsid w:val="003B5967"/>
    <w:rsid w:val="003D448B"/>
    <w:rsid w:val="0041561E"/>
    <w:rsid w:val="004710FD"/>
    <w:rsid w:val="00486D65"/>
    <w:rsid w:val="004B4E64"/>
    <w:rsid w:val="004F6B0A"/>
    <w:rsid w:val="00501BC2"/>
    <w:rsid w:val="00502ACE"/>
    <w:rsid w:val="00504AC9"/>
    <w:rsid w:val="00526FA6"/>
    <w:rsid w:val="00565ADC"/>
    <w:rsid w:val="0057171E"/>
    <w:rsid w:val="00573C18"/>
    <w:rsid w:val="005853F4"/>
    <w:rsid w:val="005A5CBD"/>
    <w:rsid w:val="005B4039"/>
    <w:rsid w:val="005B4118"/>
    <w:rsid w:val="005F4AC5"/>
    <w:rsid w:val="006022C3"/>
    <w:rsid w:val="00610FA5"/>
    <w:rsid w:val="006305D0"/>
    <w:rsid w:val="00645826"/>
    <w:rsid w:val="0064666B"/>
    <w:rsid w:val="00673A3A"/>
    <w:rsid w:val="006863DF"/>
    <w:rsid w:val="006A7717"/>
    <w:rsid w:val="006D26E8"/>
    <w:rsid w:val="00726941"/>
    <w:rsid w:val="00775D51"/>
    <w:rsid w:val="007839FC"/>
    <w:rsid w:val="007B535E"/>
    <w:rsid w:val="00800EDD"/>
    <w:rsid w:val="00812552"/>
    <w:rsid w:val="00820D26"/>
    <w:rsid w:val="0082797B"/>
    <w:rsid w:val="0084282F"/>
    <w:rsid w:val="008723FF"/>
    <w:rsid w:val="008729E2"/>
    <w:rsid w:val="00875023"/>
    <w:rsid w:val="008B533B"/>
    <w:rsid w:val="008C59FA"/>
    <w:rsid w:val="008D1757"/>
    <w:rsid w:val="008D18C5"/>
    <w:rsid w:val="008E1A6E"/>
    <w:rsid w:val="008F4E4B"/>
    <w:rsid w:val="009229BD"/>
    <w:rsid w:val="00965133"/>
    <w:rsid w:val="009E344C"/>
    <w:rsid w:val="00A013DC"/>
    <w:rsid w:val="00A31F3A"/>
    <w:rsid w:val="00AC3608"/>
    <w:rsid w:val="00AD244B"/>
    <w:rsid w:val="00AE6271"/>
    <w:rsid w:val="00B25167"/>
    <w:rsid w:val="00B463CA"/>
    <w:rsid w:val="00B75A45"/>
    <w:rsid w:val="00B94D87"/>
    <w:rsid w:val="00BC416A"/>
    <w:rsid w:val="00BD2AC1"/>
    <w:rsid w:val="00BE69E0"/>
    <w:rsid w:val="00BE792E"/>
    <w:rsid w:val="00C440F7"/>
    <w:rsid w:val="00C72839"/>
    <w:rsid w:val="00C77136"/>
    <w:rsid w:val="00C8306F"/>
    <w:rsid w:val="00CD1ACA"/>
    <w:rsid w:val="00CE4473"/>
    <w:rsid w:val="00D14969"/>
    <w:rsid w:val="00D23282"/>
    <w:rsid w:val="00D25F10"/>
    <w:rsid w:val="00DE02C4"/>
    <w:rsid w:val="00E21494"/>
    <w:rsid w:val="00E552DE"/>
    <w:rsid w:val="00E83D39"/>
    <w:rsid w:val="00EA4D8F"/>
    <w:rsid w:val="00F17FCE"/>
    <w:rsid w:val="00F35AEB"/>
    <w:rsid w:val="00F94058"/>
    <w:rsid w:val="00F9514E"/>
    <w:rsid w:val="00FB1F47"/>
    <w:rsid w:val="00FB312C"/>
    <w:rsid w:val="00FC240B"/>
    <w:rsid w:val="00FD7A8E"/>
    <w:rsid w:val="00FF298E"/>
    <w:rsid w:val="57CE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77CDC"/>
  <w15:docId w15:val="{6BF92786-BE9D-4FD7-B88B-13A13DE77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4282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4282F"/>
    <w:rPr>
      <w:sz w:val="18"/>
      <w:szCs w:val="18"/>
      <w:lang w:val="zh-CN"/>
    </w:rPr>
  </w:style>
  <w:style w:type="paragraph" w:styleId="a6">
    <w:name w:val="Revision"/>
    <w:hidden/>
    <w:uiPriority w:val="99"/>
    <w:semiHidden/>
    <w:rsid w:val="0084282F"/>
    <w:rPr>
      <w:sz w:val="24"/>
      <w:szCs w:val="24"/>
      <w:lang w:val="zh-CN"/>
    </w:rPr>
  </w:style>
  <w:style w:type="character" w:styleId="a7">
    <w:name w:val="annotation reference"/>
    <w:basedOn w:val="a0"/>
    <w:uiPriority w:val="99"/>
    <w:semiHidden/>
    <w:unhideWhenUsed/>
    <w:rsid w:val="00A013D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013DC"/>
  </w:style>
  <w:style w:type="character" w:customStyle="1" w:styleId="a9">
    <w:name w:val="批注文字 字符"/>
    <w:basedOn w:val="a0"/>
    <w:link w:val="a8"/>
    <w:uiPriority w:val="99"/>
    <w:semiHidden/>
    <w:rsid w:val="00A013DC"/>
    <w:rPr>
      <w:sz w:val="24"/>
      <w:szCs w:val="24"/>
      <w:lang w:val="zh-C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013D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013DC"/>
    <w:rPr>
      <w:b/>
      <w:bCs/>
      <w:sz w:val="24"/>
      <w:szCs w:val="24"/>
      <w:lang w:val="zh-CN"/>
    </w:rPr>
  </w:style>
  <w:style w:type="paragraph" w:styleId="ac">
    <w:name w:val="header"/>
    <w:basedOn w:val="a"/>
    <w:link w:val="ad"/>
    <w:uiPriority w:val="99"/>
    <w:unhideWhenUsed/>
    <w:rsid w:val="00630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6305D0"/>
    <w:rPr>
      <w:sz w:val="18"/>
      <w:szCs w:val="18"/>
      <w:lang w:val="zh-CN"/>
    </w:rPr>
  </w:style>
  <w:style w:type="paragraph" w:styleId="ae">
    <w:name w:val="footer"/>
    <w:basedOn w:val="a"/>
    <w:link w:val="af"/>
    <w:uiPriority w:val="99"/>
    <w:unhideWhenUsed/>
    <w:rsid w:val="006305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6305D0"/>
    <w:rPr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xiang</dc:creator>
  <cp:lastModifiedBy>谢珊珊</cp:lastModifiedBy>
  <cp:revision>7</cp:revision>
  <dcterms:created xsi:type="dcterms:W3CDTF">2020-08-28T12:50:00Z</dcterms:created>
  <dcterms:modified xsi:type="dcterms:W3CDTF">2020-08-30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